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7C4AA" w14:textId="77777777" w:rsidR="00B61D46" w:rsidRPr="00B959C7" w:rsidRDefault="00B61D46" w:rsidP="00B61D46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51DB1">
        <w:rPr>
          <w:rFonts w:ascii="Times New Roman" w:hAnsi="Times New Roman" w:cs="Times New Roman"/>
          <w:b/>
          <w:noProof/>
          <w:kern w:val="0"/>
          <w:sz w:val="24"/>
          <w:szCs w:val="24"/>
          <w:lang w:val="en-GB"/>
        </w:rPr>
        <w:drawing>
          <wp:inline distT="0" distB="0" distL="0" distR="0" wp14:anchorId="2E4BC507" wp14:editId="2BD259B6">
            <wp:extent cx="3274662" cy="2813539"/>
            <wp:effectExtent l="0" t="0" r="2540" b="0"/>
            <wp:docPr id="1926204454" name="그림 1" descr="텍스트, 스크린샷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204454" name="그림 1" descr="텍스트, 스크린샷, 디자인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89008" cy="282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07815" w14:textId="563B33A9" w:rsidR="00B61D46" w:rsidRPr="00751DB1" w:rsidRDefault="00B61D46" w:rsidP="00B61D46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sectPr w:rsidR="00B61D46" w:rsidRPr="00751DB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02B81"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>S</w:t>
      </w:r>
      <w:r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 xml:space="preserve">upplementary </w:t>
      </w:r>
      <w:r w:rsidRPr="00D02B81"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>Fig</w:t>
      </w:r>
      <w:r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>ure S1</w:t>
      </w:r>
      <w:r w:rsidRPr="00D02B81"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Pr="003176B9">
        <w:rPr>
          <w:rFonts w:ascii="Times New Roman" w:hAnsi="Times New Roman" w:cs="Times New Roman"/>
          <w:b/>
          <w:i/>
          <w:kern w:val="0"/>
          <w:sz w:val="24"/>
          <w:szCs w:val="24"/>
          <w:lang w:val="en-GB"/>
        </w:rPr>
        <w:t>CERS4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overexpression in MCF-7 cells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did not affect the expression of EGFR, IGFR and RET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. </w:t>
      </w:r>
      <w:r w:rsidRPr="0079033E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Relative mRNA expression levels of </w:t>
      </w:r>
      <w:r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EGFR, IGFR and RET</w:t>
      </w:r>
      <w:r w:rsidRPr="0079033E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in MCF-7 and CerS4</w:t>
      </w:r>
      <w:r w:rsidR="00CE7E9D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Pr="0079033E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overexpressing MCF-7 cells (MCF-7/CerS4)</w:t>
      </w:r>
      <w:r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. EGFR, epidermal growth factor receptor, IGFR, insulin-like growth factor receptor, RET, </w:t>
      </w:r>
      <w:r w:rsidRPr="005A6B5A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ret proto-oncogene</w:t>
      </w:r>
      <w:r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.</w:t>
      </w:r>
    </w:p>
    <w:p w14:paraId="1AF50FF6" w14:textId="7FF20D8C" w:rsidR="00B61D46" w:rsidRDefault="00B959C7" w:rsidP="00B959C7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699F0A43" wp14:editId="1559A2A8">
            <wp:extent cx="5731510" cy="6538595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3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02B81"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>S</w:t>
      </w:r>
      <w:r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 xml:space="preserve">upplementary </w:t>
      </w:r>
      <w:r w:rsidRPr="00D02B81"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>Fig</w:t>
      </w:r>
      <w:r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>ure S</w:t>
      </w:r>
      <w:r w:rsidR="00B61D46"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>2</w:t>
      </w:r>
      <w:r w:rsidRPr="00D02B81">
        <w:rPr>
          <w:rFonts w:ascii="Times New Roman" w:eastAsia="MS Mincho" w:hAnsi="Times New Roman" w:cs="Times New Roman"/>
          <w:b/>
          <w:kern w:val="0"/>
          <w:sz w:val="24"/>
          <w:szCs w:val="24"/>
          <w:lang w:val="en-GB" w:eastAsia="ja-JP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Pr="003176B9">
        <w:rPr>
          <w:rFonts w:ascii="Times New Roman" w:hAnsi="Times New Roman" w:cs="Times New Roman"/>
          <w:b/>
          <w:i/>
          <w:kern w:val="0"/>
          <w:sz w:val="24"/>
          <w:szCs w:val="24"/>
          <w:lang w:val="en-GB"/>
        </w:rPr>
        <w:t>CERS4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expression in MCF-7 cells after treatment with various chemotherapeutic agents.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Color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hows relative expression of </w:t>
      </w:r>
      <w:r w:rsidRPr="00E95454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CERS4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in MCF-7 cells. NA indicates missing value.</w:t>
      </w:r>
      <w:r w:rsidR="00B61D46">
        <w:rPr>
          <w:rFonts w:ascii="Times New Roman" w:hAnsi="Times New Roman" w:cs="Times New Roman"/>
          <w:kern w:val="0"/>
          <w:sz w:val="24"/>
          <w:szCs w:val="24"/>
          <w:lang w:val="en-GB"/>
        </w:rPr>
        <w:br w:type="page"/>
      </w:r>
    </w:p>
    <w:p w14:paraId="0D7E4B00" w14:textId="2B23ED50" w:rsidR="000F27A4" w:rsidRPr="00685A32" w:rsidRDefault="000F27A4" w:rsidP="009117C6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  <w:lang w:bidi="en-US"/>
        </w:rPr>
      </w:pPr>
      <w:r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lastRenderedPageBreak/>
        <w:t xml:space="preserve">Supplementary </w:t>
      </w:r>
      <w:r w:rsidRPr="00E27BE3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Table</w:t>
      </w:r>
      <w:r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S</w:t>
      </w:r>
      <w:r w:rsidRPr="00685A32">
        <w:rPr>
          <w:rFonts w:ascii="Times New Roman" w:hAnsi="Times New Roman" w:cs="Times New Roman"/>
          <w:b/>
          <w:sz w:val="22"/>
          <w:lang w:bidi="en-US"/>
        </w:rPr>
        <w:t>1.</w:t>
      </w:r>
      <w:r w:rsidRPr="00685A32">
        <w:rPr>
          <w:rFonts w:ascii="Times New Roman" w:hAnsi="Times New Roman" w:cs="Times New Roman"/>
          <w:sz w:val="22"/>
          <w:lang w:bidi="en-US"/>
        </w:rPr>
        <w:t xml:space="preserve"> Primers used for real-time PCR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969"/>
        <w:gridCol w:w="2126"/>
      </w:tblGrid>
      <w:tr w:rsidR="000F27A4" w:rsidRPr="00685A32" w14:paraId="7522AC7A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FFFF7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b/>
                <w:szCs w:val="20"/>
                <w:lang w:bidi="en-US"/>
              </w:rPr>
              <w:t>Gen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B6CB7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b/>
                <w:szCs w:val="20"/>
                <w:lang w:bidi="en-US"/>
              </w:rPr>
              <w:t>Primer sequenc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674FC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b/>
                <w:szCs w:val="20"/>
                <w:lang w:bidi="en-US"/>
              </w:rPr>
              <w:t>References</w:t>
            </w:r>
          </w:p>
        </w:tc>
      </w:tr>
      <w:tr w:rsidR="000F27A4" w:rsidRPr="00685A32" w14:paraId="04B124D4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E3FC8B8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CERS1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041330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CTTCTTCCATGACCCACCA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3760D1D5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AGAAGCTTCCCTGGAGCA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5EB778" w14:textId="21C08B7A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>
              <w:rPr>
                <w:rFonts w:ascii="Times" w:hAnsi="Times" w:cs="Times"/>
                <w:bCs/>
                <w:szCs w:val="20"/>
                <w:lang w:bidi="en-US"/>
              </w:rPr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1]</w:t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2E8AD44B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ADE8F44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CERS2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2AEAA8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TCGTCTTCGCCATTGTTT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74792FC1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GCAGGATAGAGCTCCAGT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2A0190" w14:textId="645ED4FC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>
              <w:rPr>
                <w:rFonts w:ascii="Times" w:hAnsi="Times" w:cs="Times"/>
                <w:bCs/>
                <w:szCs w:val="20"/>
                <w:lang w:bidi="en-US"/>
              </w:rPr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1]</w:t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5D488EB2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EFF1910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CERS3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715028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CAGTAGCCAGCTTGTCCT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051CE41A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GATGTGTCCCTCTGGTGA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0677D8E" w14:textId="200BB932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>
              <w:rPr>
                <w:rFonts w:ascii="Times" w:hAnsi="Times" w:cs="Times"/>
                <w:bCs/>
                <w:szCs w:val="20"/>
                <w:lang w:bidi="en-US"/>
              </w:rPr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1]</w:t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61070D95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9721E6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CERS4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FC493A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GAGGCCTGTAAGATGGTCA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4491F349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AGGACCAGTCGGGTGTAGA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E2F20B8" w14:textId="54E85520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>
              <w:rPr>
                <w:rFonts w:ascii="Times" w:hAnsi="Times" w:cs="Times"/>
                <w:bCs/>
                <w:szCs w:val="20"/>
                <w:lang w:bidi="en-US"/>
              </w:rPr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1]</w:t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50F059E5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A0E5B1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CERS5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98ABF7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CTGCTCTTCGAGCGATTTAT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0D09F574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GGTTGGGCCTGATAAGGA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21A2AFF" w14:textId="162C370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>
              <w:rPr>
                <w:rFonts w:ascii="Times" w:hAnsi="Times" w:cs="Times"/>
                <w:bCs/>
                <w:szCs w:val="20"/>
                <w:lang w:bidi="en-US"/>
              </w:rPr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1]</w:t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50E1C7B0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B57731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CERS6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FAA53D6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GCCATTCTGGAAAAGGTC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245F2C0F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TGCTTCGAACATCCCAGT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2A03D4" w14:textId="3053C63F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>
              <w:rPr>
                <w:rFonts w:ascii="Times" w:hAnsi="Times" w:cs="Times"/>
                <w:bCs/>
                <w:szCs w:val="20"/>
                <w:lang w:bidi="en-US"/>
              </w:rPr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1]</w:t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0D28BBCF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B68588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ESR1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2D56AB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TGCCTGGCTAGAGATCCT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6762DB07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GTTCCTGTCCAAGAGCAA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797921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47937A78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B9BF5A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ESR2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EEC0A7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GCGGAACCTCAAAAGAGT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7061A24D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CGGTTCCCACTAACCTTC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9C69CB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42ECDD56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CE32D1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PGR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808B57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CAGCCAGAGCCCACAATACA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726E558E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TTGTGCTGCCCTTCCATT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D51755" w14:textId="1AD866E0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begin"/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&lt;EndNote&gt;&lt;Cite&gt;&lt;Author&gt;Wang&lt;/Author&gt;&lt;Year&gt;2018&lt;/Year&gt;&lt;RecNum&gt;229&lt;/RecNum&gt;&lt;DisplayText&gt;[2]&lt;/DisplayText&gt;&lt;record&gt;&lt;rec-number&gt;229&lt;/rec-number&gt;&lt;foreign-keys&gt;&lt;key app="EN" db-id="fspf5szvq225dsewzxn5vrs90rdes5wp55v5" timestamp="1672805718"&gt;229&lt;/key&gt;&lt;/foreign-keys&gt;&lt;ref-type name="Journal Article"&gt;17&lt;/ref-type&gt;&lt;contributors&gt;&lt;authors&gt;&lt;author&gt;Wang, Y.&lt;/author&gt;&lt;author&gt;Sun, J.&lt;/author&gt;&lt;author&gt;Zhang, K.&lt;/author&gt;&lt;author&gt;Hu, X.&lt;/author&gt;&lt;author&gt;Sun, Y.&lt;/author&gt;&lt;author&gt;Sheng, J.&lt;/author&gt;&lt;author&gt;Fu, X.&lt;/author&gt;&lt;/authors&gt;&lt;/contributors&gt;&lt;auth-address&gt;Edmond H. Fischer Signal Transduction Laboratory, School of Life Sciences, Jilin UniversityChangchun 130012, China.&amp;#xD;The Second Hospital, Jilin UniversityChangchun 130041, China.&amp;#xD;School of Animal Sciences, Jilin UniversityChangchun 130012, China.&amp;#xD;Key Laboratory of Pu-Er Tea Science, Ministry of Education, Yunnan Agricultural UniversityKunming 650201, China.&lt;/auth-address&gt;&lt;titles&gt;&lt;title&gt;Black tea and D. candidum extracts play estrogenic activity via estrogen receptor α-dependent signaling pathway&lt;/title&gt;&lt;secondary-title&gt;Am J Transl Res&lt;/secondary-title&gt;&lt;/titles&gt;&lt;periodical&gt;&lt;full-title&gt;Am J Transl Res&lt;/full-title&gt;&lt;/periodical&gt;&lt;pages&gt;114-125&lt;/pages&gt;&lt;volume&gt;10&lt;/volume&gt;&lt;number&gt;1&lt;/number&gt;&lt;edition&gt;2018/02/10&lt;/edition&gt;&lt;keywords&gt;&lt;keyword&gt;Phytoestrogens&lt;/keyword&gt;&lt;keyword&gt;back tea&lt;/keyword&gt;&lt;keyword&gt;dendrobium&lt;/keyword&gt;&lt;keyword&gt;estrogen receptor&lt;/keyword&gt;&lt;/keywords&gt;&lt;dates&gt;&lt;year&gt;2018&lt;/year&gt;&lt;/dates&gt;&lt;isbn&gt;1943-8141 (Print)&amp;#xD;1943-8141&lt;/isbn&gt;&lt;accession-num&gt;29422998&lt;/accession-num&gt;&lt;urls&gt;&lt;/urls&gt;&lt;custom2&gt;PMC5801351&lt;/custom2&gt;&lt;remote-database-provider&gt;NLM&lt;/remote-database-provider&gt;&lt;language&gt;eng&lt;/language&gt;&lt;/record&gt;&lt;/Cite&gt;&lt;/EndNote&gt;</w:instrText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2]</w:t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6AA3C5CB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F414B2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ABCB1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CAAC16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CCAAAATATCAGCAGCCCA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1B387D0B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TCCTTCCAATGTGTTCGG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21D98C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1FF585A3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E7F934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ABCB4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500E6B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AGCCCTCATCAGACAACC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5F45E022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CTTTGTCCAGGGCTTCTTG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B45A36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17582FA3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1484A6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ABCC1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31A442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CCTTCTGGTGGATCACAG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7277242E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CTTGTTCCGACGTGTCCT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FB3FF5B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299B071B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283112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ABCC2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EF437F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'-GAAGGCATTGACCCTATCCA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6AFD55AC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GGTCACATCCATGAGCTT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CC8F1D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574E78C0" w14:textId="77777777" w:rsidTr="00A84F41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6C59CC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ABCC4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BDA96C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GAGATATCACAGCGCAAC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7519648E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b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GGGGTCTCTGATGCCTTA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A3390FF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5C63F587" w14:textId="77777777" w:rsidTr="00A84F41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B5016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ABCC1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C633D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ATGCTGGCCTGTTCTCCTA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2F37EFC1" w14:textId="77777777" w:rsidR="000F27A4" w:rsidRPr="00685A32" w:rsidRDefault="000F27A4" w:rsidP="00A84F41">
            <w:pPr>
              <w:tabs>
                <w:tab w:val="left" w:pos="5416"/>
              </w:tabs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  <w:lang w:bidi="en-US"/>
              </w:rPr>
            </w:pPr>
            <w:r w:rsidRPr="00685A32">
              <w:rPr>
                <w:rFonts w:ascii="Times" w:hAnsi="Times" w:cs="Times"/>
                <w:szCs w:val="20"/>
                <w:lang w:bidi="en-US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  <w:lang w:bidi="en-US"/>
              </w:rPr>
              <w:t>-CAGTGGAGGGATGGTGTTC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59BBA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7B4B3C9D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CF1669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ABCG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9B6FDF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GATGTCTAAGCAGGGACGA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661F7A8E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TCCTGAGGCCAATAAGGT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AD816E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5F3F15BC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614335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SREBP1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5BF894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CAGCGAGGCGGCTTTGGAGCA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295C4C0A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CATGTCTTCGATGTCGGTCA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DDE24A" w14:textId="6D97EAAF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TaGltb211cmE8L0F1dGhvcj48WWVhcj4xOTk3PC9ZZWFy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TaGltb211cmE8L0F1dGhvcj48WWVhcj4xOTk3PC9ZZWFy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3]</w:t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2C0F2986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31B9DF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SREBP1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B45B0F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GAGGGGTAGGGCCAACGGCC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5A160705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CATGTCTTCGAAAGTGCAATC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1829FA" w14:textId="08C5653E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TaGltb211cmE8L0F1dGhvcj48WWVhcj4xOTk3PC9ZZWFy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TaGltb211cmE8L0F1dGhvcj48WWVhcj4xOTk3PC9ZZWFy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3]</w:t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6400679E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B8BB04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SREBP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EB7147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CCAACATTCAGCACCACTC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24658F0E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TGGACTTGAGGCTGAAGGA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2DD2E4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183638F1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93FCB9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SCD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534DBB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TACCACCACCACCACCAT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2CD9B09D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GCGAATGTCGTCTTCCAAG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593AEC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20286AC2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333AC8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LDL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630491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CATCCCCAACCTGAGGAA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64B2F688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CTGGGTGCTGCAGATCATTC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A8A0AA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638E7EC3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945584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HMGC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A175E7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TTGCAGATGGGATGACTCGT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7F350DA9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CACTGCGAACCCTTCAGAT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59F811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19CE95AA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1EFD4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FAS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7A94EC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F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TCACAGGGACAACCTGGA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  <w:p w14:paraId="48AFF3C8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 w:rsidRPr="00685A32">
              <w:rPr>
                <w:rFonts w:ascii="Times" w:hAnsi="Times" w:cs="Times"/>
                <w:szCs w:val="20"/>
              </w:rPr>
              <w:t>R: 5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  <w:r w:rsidRPr="00685A32">
              <w:rPr>
                <w:rFonts w:ascii="Times" w:hAnsi="Times" w:cs="Times"/>
                <w:szCs w:val="20"/>
              </w:rPr>
              <w:t>-ACTCCACAGGTGGGAACAAG-3</w:t>
            </w:r>
            <w:r w:rsidRPr="00685A32">
              <w:rPr>
                <w:rFonts w:ascii="Times New Roman" w:hAnsi="Times New Roman" w:cs="Times New Roman"/>
                <w:szCs w:val="20"/>
              </w:rPr>
              <w:t>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281587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7523ED75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506863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Times" w:hAnsi="Times" w:cs="Times" w:hint="eastAsia"/>
                <w:i/>
                <w:iCs/>
                <w:color w:val="000000" w:themeColor="text1"/>
                <w:szCs w:val="20"/>
                <w:lang w:bidi="en-US"/>
              </w:rPr>
              <w:t>R</w:t>
            </w:r>
            <w:r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E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C15856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 w:hint="eastAsia"/>
                <w:szCs w:val="20"/>
              </w:rPr>
              <w:t>F</w:t>
            </w:r>
            <w:r>
              <w:rPr>
                <w:rFonts w:ascii="Times" w:hAnsi="Times" w:cs="Times"/>
                <w:szCs w:val="20"/>
              </w:rPr>
              <w:t>: 5’-</w:t>
            </w:r>
            <w:r w:rsidRPr="00C4594E">
              <w:rPr>
                <w:rFonts w:ascii="Times" w:hAnsi="Times" w:cs="Times"/>
                <w:szCs w:val="20"/>
              </w:rPr>
              <w:t>GGAAAAGTGGTCAAGGCAAC</w:t>
            </w:r>
            <w:r>
              <w:rPr>
                <w:rFonts w:ascii="Times" w:hAnsi="Times" w:cs="Times"/>
                <w:szCs w:val="20"/>
              </w:rPr>
              <w:t>-3’</w:t>
            </w:r>
          </w:p>
          <w:p w14:paraId="4C66A1D3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 w:hint="eastAsia"/>
                <w:szCs w:val="20"/>
              </w:rPr>
              <w:t>R</w:t>
            </w:r>
            <w:r>
              <w:rPr>
                <w:rFonts w:ascii="Times" w:hAnsi="Times" w:cs="Times"/>
                <w:szCs w:val="20"/>
              </w:rPr>
              <w:t>: 5’-</w:t>
            </w:r>
            <w:r w:rsidRPr="00AF50AA">
              <w:rPr>
                <w:rFonts w:ascii="Times" w:hAnsi="Times" w:cs="Times"/>
                <w:szCs w:val="20"/>
              </w:rPr>
              <w:t>ATGTGGGTGGTTGACCTGC</w:t>
            </w:r>
            <w:r>
              <w:rPr>
                <w:rFonts w:ascii="Times" w:hAnsi="Times" w:cs="Times"/>
                <w:szCs w:val="20"/>
              </w:rPr>
              <w:t>T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5AF98A" w14:textId="054FC42B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MaXU8L0F1dGhvcj48WWVhcj4yMDA1PC9ZZWFyPjxSZWNO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MaXU8L0F1dGhvcj48WWVhcj4yMDA1PC9ZZWFyPjxSZWNO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>
              <w:rPr>
                <w:rFonts w:ascii="Times" w:hAnsi="Times" w:cs="Times"/>
                <w:bCs/>
                <w:szCs w:val="20"/>
                <w:lang w:bidi="en-US"/>
              </w:rPr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4]</w:t>
            </w:r>
            <w:r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  <w:tr w:rsidR="000F27A4" w:rsidRPr="00685A32" w14:paraId="4E94A3FC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9A8E5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Times" w:hAnsi="Times" w:cs="Times" w:hint="eastAsia"/>
                <w:i/>
                <w:iCs/>
                <w:color w:val="000000" w:themeColor="text1"/>
                <w:szCs w:val="20"/>
                <w:lang w:bidi="en-US"/>
              </w:rPr>
              <w:t>E</w:t>
            </w:r>
            <w:r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GF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B16216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 w:hint="eastAsia"/>
                <w:szCs w:val="20"/>
              </w:rPr>
              <w:t>F</w:t>
            </w:r>
            <w:r>
              <w:rPr>
                <w:rFonts w:ascii="Times" w:hAnsi="Times" w:cs="Times"/>
                <w:szCs w:val="20"/>
              </w:rPr>
              <w:t>: 5’-</w:t>
            </w:r>
            <w:r w:rsidRPr="0085282F">
              <w:rPr>
                <w:rFonts w:ascii="Times" w:hAnsi="Times" w:cs="Times"/>
                <w:szCs w:val="20"/>
              </w:rPr>
              <w:t>GTTTGCCAAGGCACGAGTA</w:t>
            </w:r>
            <w:r>
              <w:rPr>
                <w:rFonts w:ascii="Times" w:hAnsi="Times" w:cs="Times"/>
                <w:szCs w:val="20"/>
              </w:rPr>
              <w:t>-3’</w:t>
            </w:r>
          </w:p>
          <w:p w14:paraId="400CBA70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 w:hint="eastAsia"/>
                <w:szCs w:val="20"/>
              </w:rPr>
              <w:t>F</w:t>
            </w:r>
            <w:r>
              <w:rPr>
                <w:rFonts w:ascii="Times" w:hAnsi="Times" w:cs="Times"/>
                <w:szCs w:val="20"/>
              </w:rPr>
              <w:t>: 5’-</w:t>
            </w:r>
            <w:r w:rsidRPr="0085282F">
              <w:rPr>
                <w:rFonts w:ascii="Times" w:hAnsi="Times" w:cs="Times"/>
                <w:szCs w:val="20"/>
              </w:rPr>
              <w:t>CCAAGGACCACCTCACAGTT</w:t>
            </w:r>
            <w:r>
              <w:rPr>
                <w:rFonts w:ascii="Times" w:hAnsi="Times" w:cs="Times"/>
                <w:szCs w:val="20"/>
              </w:rPr>
              <w:t>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59295D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7546026A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3D429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Times" w:hAnsi="Times" w:cs="Times" w:hint="eastAsia"/>
                <w:i/>
                <w:iCs/>
                <w:color w:val="000000" w:themeColor="text1"/>
                <w:szCs w:val="20"/>
                <w:lang w:bidi="en-US"/>
              </w:rPr>
              <w:t>I</w:t>
            </w:r>
            <w:r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GF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CF0C07" w14:textId="77777777" w:rsidR="000F27A4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 w:hint="eastAsia"/>
                <w:szCs w:val="20"/>
              </w:rPr>
              <w:t>F</w:t>
            </w:r>
            <w:r>
              <w:rPr>
                <w:rFonts w:ascii="Times" w:hAnsi="Times" w:cs="Times"/>
                <w:szCs w:val="20"/>
              </w:rPr>
              <w:t>: 5’-</w:t>
            </w:r>
            <w:r w:rsidRPr="00B62D88">
              <w:rPr>
                <w:rFonts w:ascii="Times" w:hAnsi="Times" w:cs="Times"/>
                <w:szCs w:val="20"/>
              </w:rPr>
              <w:t>TGAGGATCAGCGAGAATGTG</w:t>
            </w:r>
            <w:r>
              <w:rPr>
                <w:rFonts w:ascii="Times" w:hAnsi="Times" w:cs="Times"/>
                <w:szCs w:val="20"/>
              </w:rPr>
              <w:t>-3’</w:t>
            </w:r>
          </w:p>
          <w:p w14:paraId="210D27EF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 w:hint="eastAsia"/>
                <w:szCs w:val="20"/>
              </w:rPr>
              <w:t>R</w:t>
            </w:r>
            <w:r>
              <w:rPr>
                <w:rFonts w:ascii="Times" w:hAnsi="Times" w:cs="Times"/>
                <w:szCs w:val="20"/>
              </w:rPr>
              <w:t>: 5’-</w:t>
            </w:r>
            <w:r w:rsidRPr="00465461">
              <w:rPr>
                <w:rFonts w:ascii="Times" w:hAnsi="Times" w:cs="Times"/>
                <w:szCs w:val="20"/>
              </w:rPr>
              <w:t>CTGAATCCGGGCTGTGTAGT</w:t>
            </w:r>
            <w:r>
              <w:rPr>
                <w:rFonts w:ascii="Times" w:hAnsi="Times" w:cs="Times"/>
                <w:szCs w:val="20"/>
              </w:rPr>
              <w:t>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C1C8EE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</w:p>
        </w:tc>
      </w:tr>
      <w:tr w:rsidR="000F27A4" w:rsidRPr="00685A32" w14:paraId="0D377B89" w14:textId="77777777" w:rsidTr="00A84F41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D77FF1" w14:textId="77777777" w:rsidR="000F27A4" w:rsidRPr="00685A32" w:rsidRDefault="000F27A4" w:rsidP="00A84F41">
            <w:pPr>
              <w:wordWrap/>
              <w:adjustRightInd w:val="0"/>
              <w:snapToGrid w:val="0"/>
              <w:spacing w:after="0" w:line="240" w:lineRule="auto"/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</w:pPr>
            <w:r w:rsidRPr="00685A32">
              <w:rPr>
                <w:rFonts w:ascii="Times" w:hAnsi="Times" w:cs="Times"/>
                <w:i/>
                <w:iCs/>
                <w:color w:val="000000" w:themeColor="text1"/>
                <w:szCs w:val="20"/>
                <w:lang w:bidi="en-US"/>
              </w:rPr>
              <w:t>GAPD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53F586" w14:textId="77777777" w:rsidR="000F27A4" w:rsidRDefault="000F27A4" w:rsidP="00A84F41">
            <w:pPr>
              <w:pStyle w:val="a9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685A32">
              <w:rPr>
                <w:rFonts w:ascii="Times" w:hAnsi="Times"/>
                <w:sz w:val="20"/>
                <w:szCs w:val="20"/>
              </w:rPr>
              <w:t>F: 5</w:t>
            </w:r>
            <w:r w:rsidRPr="00685A32">
              <w:rPr>
                <w:szCs w:val="20"/>
              </w:rPr>
              <w:t>′</w:t>
            </w:r>
            <w:r w:rsidRPr="00685A32">
              <w:rPr>
                <w:rFonts w:ascii="Times" w:hAnsi="Times"/>
                <w:sz w:val="20"/>
                <w:szCs w:val="20"/>
              </w:rPr>
              <w:t>-ACACCCACTCCTCCACCTTT-3</w:t>
            </w:r>
            <w:r w:rsidRPr="00685A32">
              <w:rPr>
                <w:szCs w:val="20"/>
              </w:rPr>
              <w:t>′</w:t>
            </w:r>
          </w:p>
          <w:p w14:paraId="5EFEFFA0" w14:textId="77777777" w:rsidR="000F27A4" w:rsidRPr="00685A32" w:rsidRDefault="000F27A4" w:rsidP="00A84F41">
            <w:pPr>
              <w:pStyle w:val="a9"/>
              <w:spacing w:before="0" w:beforeAutospacing="0" w:after="0" w:afterAutospacing="0"/>
            </w:pPr>
            <w:r w:rsidRPr="00685A32">
              <w:rPr>
                <w:rFonts w:ascii="Times" w:hAnsi="Times"/>
                <w:sz w:val="20"/>
                <w:szCs w:val="20"/>
              </w:rPr>
              <w:lastRenderedPageBreak/>
              <w:t>R: 5</w:t>
            </w:r>
            <w:r w:rsidRPr="00685A32">
              <w:rPr>
                <w:szCs w:val="20"/>
              </w:rPr>
              <w:t>′</w:t>
            </w:r>
            <w:r w:rsidRPr="00685A32">
              <w:rPr>
                <w:rFonts w:ascii="Times" w:hAnsi="Times"/>
                <w:sz w:val="20"/>
                <w:szCs w:val="20"/>
              </w:rPr>
              <w:t>-TGCTGTAGCCAAATTCGTTG-3</w:t>
            </w:r>
            <w:r w:rsidRPr="00685A32">
              <w:rPr>
                <w:szCs w:val="20"/>
              </w:rPr>
              <w:t>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A19754" w14:textId="48520435" w:rsidR="000F27A4" w:rsidRPr="00685A32" w:rsidRDefault="000F27A4" w:rsidP="00A84F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" w:hAnsi="Times" w:cs="Times"/>
                <w:bCs/>
                <w:szCs w:val="20"/>
                <w:lang w:bidi="en-US"/>
              </w:rPr>
            </w:pP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lastRenderedPageBreak/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begin">
                <w:fldData xml:space="preserve">PEVuZE5vdGU+PENpdGU+PEF1dGhvcj5LaW08L0F1dGhvcj48WWVhcj4yMDE4PC9ZZWFyPjxSZWNO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</w:fldData>
              </w:fldCha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instrText xml:space="preserve"> ADDIN EN.CITE.DATA </w:instrText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</w:r>
            <w:r w:rsidR="00B3667B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separate"/>
            </w:r>
            <w:r w:rsidR="00B3667B">
              <w:rPr>
                <w:rFonts w:ascii="Times" w:hAnsi="Times" w:cs="Times"/>
                <w:bCs/>
                <w:noProof/>
                <w:szCs w:val="20"/>
                <w:lang w:bidi="en-US"/>
              </w:rPr>
              <w:t>[1]</w:t>
            </w:r>
            <w:r w:rsidRPr="00685A32">
              <w:rPr>
                <w:rFonts w:ascii="Times" w:hAnsi="Times" w:cs="Times"/>
                <w:bCs/>
                <w:szCs w:val="20"/>
                <w:lang w:bidi="en-US"/>
              </w:rPr>
              <w:fldChar w:fldCharType="end"/>
            </w:r>
          </w:p>
        </w:tc>
      </w:tr>
    </w:tbl>
    <w:p w14:paraId="7DEC530B" w14:textId="77777777" w:rsidR="000F27A4" w:rsidRDefault="000F27A4" w:rsidP="004E0C22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079D7C0A" w14:textId="0E6DF0B4" w:rsidR="004E0C22" w:rsidRPr="00E27BE3" w:rsidRDefault="00325F3A" w:rsidP="004E0C22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  <w:r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Supplementary </w:t>
      </w:r>
      <w:r w:rsidR="00DA66A6" w:rsidRPr="00E27BE3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Table</w:t>
      </w:r>
      <w:r w:rsidR="00DA66A6"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="00CD75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S</w:t>
      </w:r>
      <w:r w:rsidR="000F27A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2</w:t>
      </w:r>
      <w:r w:rsidR="00DA66A6"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.</w:t>
      </w:r>
      <w:r w:rsidR="004E0C22"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="00785E58"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Shared </w:t>
      </w:r>
      <w:r w:rsidR="00E65F57"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DEGs between </w:t>
      </w:r>
      <w:r w:rsidR="004E0C22"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MCF-7/CerS4 </w:t>
      </w:r>
      <w:r w:rsidR="00E65F57"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and MCF-7/ADR</w:t>
      </w:r>
      <w:r w:rsidR="00FB252B"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="00FB252B" w:rsidRPr="00E27BE3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cells</w:t>
      </w:r>
      <w:r w:rsidR="004E0C22" w:rsidRPr="00E27BE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.</w:t>
      </w:r>
    </w:p>
    <w:p w14:paraId="3FAC494D" w14:textId="05859FA4" w:rsidR="004E0C22" w:rsidRPr="00157C71" w:rsidRDefault="000643EF" w:rsidP="000643EF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157C7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Eighty-three upregulated and </w:t>
      </w:r>
      <w:r w:rsidR="00CD75E3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13</w:t>
      </w:r>
      <w:r w:rsidR="00CD75E3" w:rsidRPr="00157C7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157C7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downregulated DEGs were shared between MCF-7/CerS4 and MCF-7/ADR </w:t>
      </w:r>
      <w:r w:rsidR="00CD75E3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cells </w:t>
      </w:r>
      <w:r w:rsidRPr="00157C7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(GSE24460).</w:t>
      </w:r>
    </w:p>
    <w:tbl>
      <w:tblPr>
        <w:tblW w:w="90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3"/>
        <w:gridCol w:w="904"/>
        <w:gridCol w:w="5915"/>
      </w:tblGrid>
      <w:tr w:rsidR="00157C71" w:rsidRPr="00157C71" w14:paraId="000E8796" w14:textId="77777777" w:rsidTr="004A5E61">
        <w:trPr>
          <w:trHeight w:val="344"/>
        </w:trPr>
        <w:tc>
          <w:tcPr>
            <w:tcW w:w="22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0D4F6" w14:textId="77777777" w:rsidR="002E6D48" w:rsidRPr="00157C71" w:rsidRDefault="002E6D48" w:rsidP="002E6D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 w:themeColor="text1"/>
                <w:kern w:val="0"/>
                <w:szCs w:val="20"/>
              </w:rPr>
            </w:pPr>
            <w:r w:rsidRPr="00157C71">
              <w:rPr>
                <w:rFonts w:ascii="Times" w:eastAsia="맑은 고딕" w:hAnsi="Times" w:cs="Times"/>
                <w:b/>
                <w:bCs/>
                <w:color w:val="000000" w:themeColor="text1"/>
                <w:kern w:val="0"/>
                <w:szCs w:val="20"/>
              </w:rPr>
              <w:t>Category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BA75" w14:textId="77777777" w:rsidR="002E6D48" w:rsidRPr="00157C71" w:rsidRDefault="002E6D48" w:rsidP="002E6D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 w:themeColor="text1"/>
                <w:kern w:val="0"/>
                <w:szCs w:val="20"/>
              </w:rPr>
            </w:pPr>
            <w:r w:rsidRPr="00157C71">
              <w:rPr>
                <w:rFonts w:ascii="Times" w:eastAsia="맑은 고딕" w:hAnsi="Times" w:cs="Times"/>
                <w:b/>
                <w:bCs/>
                <w:color w:val="000000" w:themeColor="text1"/>
                <w:kern w:val="0"/>
                <w:szCs w:val="20"/>
              </w:rPr>
              <w:t>No. of DEGs</w:t>
            </w:r>
          </w:p>
        </w:tc>
        <w:tc>
          <w:tcPr>
            <w:tcW w:w="59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F338" w14:textId="77777777" w:rsidR="002E6D48" w:rsidRPr="00157C71" w:rsidRDefault="002E6D48" w:rsidP="002E6D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 w:themeColor="text1"/>
                <w:kern w:val="0"/>
                <w:szCs w:val="20"/>
              </w:rPr>
            </w:pPr>
            <w:r w:rsidRPr="00157C71">
              <w:rPr>
                <w:rFonts w:ascii="Times" w:eastAsia="맑은 고딕" w:hAnsi="Times" w:cs="Times"/>
                <w:b/>
                <w:bCs/>
                <w:color w:val="000000" w:themeColor="text1"/>
                <w:kern w:val="0"/>
                <w:szCs w:val="20"/>
              </w:rPr>
              <w:t>Gene list</w:t>
            </w:r>
          </w:p>
        </w:tc>
      </w:tr>
      <w:tr w:rsidR="00157C71" w:rsidRPr="00157C71" w14:paraId="7F4B0756" w14:textId="77777777" w:rsidTr="004A5E61">
        <w:trPr>
          <w:trHeight w:val="1722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99C" w14:textId="423FA003" w:rsidR="002E6D48" w:rsidRPr="00157C71" w:rsidRDefault="002E6D48" w:rsidP="002E6D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</w:pP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>Shared upregulated DEGs between MCF-7/CerS4 and MCF-7/ADR</w:t>
            </w:r>
            <w:r w:rsidR="00CD75E3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 cel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0E48" w14:textId="77777777" w:rsidR="002E6D48" w:rsidRPr="00157C71" w:rsidRDefault="002E6D48" w:rsidP="0077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</w:pP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>8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A1A6" w14:textId="77777777" w:rsidR="002E6D48" w:rsidRPr="00157C71" w:rsidRDefault="002E6D48" w:rsidP="002E6D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</w:pP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ACTN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ADM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ALDH1A3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ARHGDIB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ARL4D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ASPH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BAG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1R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AD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ALD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CDC86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DC20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LGN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LIP4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OTL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SRP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TPS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TSC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DBN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DDX10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DUSP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EIF5A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EIF6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EPB41L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FAM216A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FHL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FHL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FN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FOSL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GADD45A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GALE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GBP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GEM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HBEGF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HLA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>-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DRB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ICAM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IGFBP3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IL3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ITGA5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JUN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KLF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KLF6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LGALS3BP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LRRC15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MAFF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MAPKAPK3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MAPRE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MARCKS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ME3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MSX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NRGN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OGFRL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PCLO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PEG10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PLAUR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PLEKHO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POLR2L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PSAT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PSME3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PYGL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RAC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RAI14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RGS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RHOB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RPP25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RRP7A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AMD4A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NRPB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OWAHC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T6GAL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TEAP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TEAP3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TFPI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TGFBI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TGM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TK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TUBB2A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TUBB3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TUBB6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TUBG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TXNRD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WDR77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WLS</w:t>
            </w:r>
          </w:p>
        </w:tc>
      </w:tr>
      <w:tr w:rsidR="00157C71" w:rsidRPr="00157C71" w14:paraId="3A36595B" w14:textId="77777777" w:rsidTr="004A5E61">
        <w:trPr>
          <w:trHeight w:val="574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6A9F" w14:textId="520F9374" w:rsidR="002E6D48" w:rsidRPr="00157C71" w:rsidRDefault="002E6D48" w:rsidP="002E6D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</w:pP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>Shared downregulated DEGs between MCF-7/CerS4 and MCF-7/ADR</w:t>
            </w:r>
            <w:r w:rsidR="00CD75E3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 cell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43AE" w14:textId="77777777" w:rsidR="002E6D48" w:rsidRPr="00157C71" w:rsidRDefault="002E6D48" w:rsidP="0077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</w:pP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95609" w14:textId="77777777" w:rsidR="002E6D48" w:rsidRPr="00157C71" w:rsidRDefault="002E6D48" w:rsidP="002E6D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</w:pP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ABCG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C10orf88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EFHD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FAXDC2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LYPD3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METTL7A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NEBL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PRLR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RAB27B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100A14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CD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ELENBP1</w:t>
            </w:r>
            <w:r w:rsidRPr="00157C71">
              <w:rPr>
                <w:rFonts w:ascii="Times" w:eastAsia="맑은 고딕" w:hAnsi="Times" w:cs="Times"/>
                <w:color w:val="000000" w:themeColor="text1"/>
                <w:kern w:val="0"/>
                <w:szCs w:val="20"/>
              </w:rPr>
              <w:t xml:space="preserve">, </w:t>
            </w:r>
            <w:r w:rsidRPr="00157C71">
              <w:rPr>
                <w:rFonts w:ascii="Times" w:eastAsia="맑은 고딕" w:hAnsi="Times" w:cs="Times"/>
                <w:i/>
                <w:iCs/>
                <w:color w:val="000000" w:themeColor="text1"/>
                <w:kern w:val="0"/>
                <w:szCs w:val="20"/>
              </w:rPr>
              <w:t>SRSF1</w:t>
            </w:r>
          </w:p>
        </w:tc>
      </w:tr>
    </w:tbl>
    <w:p w14:paraId="298CFCEA" w14:textId="7E8E7DA6" w:rsidR="002E6D48" w:rsidRDefault="002E6D48" w:rsidP="000643EF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C82B0DA" w14:textId="77777777" w:rsidR="00B3667B" w:rsidRDefault="00B3667B" w:rsidP="000643EF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DFB0840" w14:textId="34C8109C" w:rsidR="00B3667B" w:rsidRPr="00B3667B" w:rsidRDefault="00B3667B" w:rsidP="000643EF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3667B">
        <w:rPr>
          <w:rFonts w:ascii="Times New Roman" w:hAnsi="Times New Roman" w:cs="Times New Roman"/>
          <w:kern w:val="0"/>
          <w:sz w:val="24"/>
          <w:szCs w:val="24"/>
        </w:rPr>
        <w:t>Reference</w:t>
      </w:r>
    </w:p>
    <w:p w14:paraId="271168F6" w14:textId="77777777" w:rsidR="00B3667B" w:rsidRPr="00B3667B" w:rsidRDefault="00B3667B" w:rsidP="00B3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667B">
        <w:rPr>
          <w:rFonts w:ascii="Times New Roman" w:hAnsi="Times New Roman" w:cs="Times New Roman"/>
          <w:sz w:val="24"/>
        </w:rPr>
        <w:fldChar w:fldCharType="begin"/>
      </w:r>
      <w:r w:rsidRPr="00B3667B">
        <w:rPr>
          <w:rFonts w:ascii="Times New Roman" w:hAnsi="Times New Roman" w:cs="Times New Roman"/>
          <w:sz w:val="24"/>
        </w:rPr>
        <w:instrText xml:space="preserve"> ADDIN EN.REFLIST </w:instrText>
      </w:r>
      <w:r w:rsidRPr="00B3667B">
        <w:rPr>
          <w:rFonts w:ascii="Times New Roman" w:hAnsi="Times New Roman" w:cs="Times New Roman"/>
          <w:sz w:val="24"/>
        </w:rPr>
        <w:fldChar w:fldCharType="separate"/>
      </w:r>
      <w:r w:rsidRPr="00B3667B">
        <w:rPr>
          <w:rFonts w:ascii="Times New Roman" w:hAnsi="Times New Roman" w:cs="Times New Roman"/>
          <w:noProof/>
        </w:rPr>
        <w:t>1.</w:t>
      </w:r>
      <w:r w:rsidRPr="00B3667B">
        <w:rPr>
          <w:rFonts w:ascii="Times New Roman" w:hAnsi="Times New Roman" w:cs="Times New Roman"/>
          <w:noProof/>
        </w:rPr>
        <w:tab/>
        <w:t xml:space="preserve">Kim MH, Park JW, Lee EJ, Kim S, Shin SH, Ahn JH, Jung Y, Park I, Park WJ: </w:t>
      </w:r>
      <w:r w:rsidRPr="00B3667B">
        <w:rPr>
          <w:rFonts w:ascii="Times New Roman" w:hAnsi="Times New Roman" w:cs="Times New Roman"/>
          <w:b/>
          <w:noProof/>
        </w:rPr>
        <w:t>C16‑ceramide and sphingosine 1‑phosphate/S1PR2 have opposite effects on cell growth through mTOR signaling pathway regulation.</w:t>
      </w:r>
      <w:r w:rsidRPr="00B3667B">
        <w:rPr>
          <w:rFonts w:ascii="Times New Roman" w:hAnsi="Times New Roman" w:cs="Times New Roman"/>
          <w:noProof/>
        </w:rPr>
        <w:t xml:space="preserve"> </w:t>
      </w:r>
      <w:r w:rsidRPr="00B3667B">
        <w:rPr>
          <w:rFonts w:ascii="Times New Roman" w:hAnsi="Times New Roman" w:cs="Times New Roman"/>
          <w:i/>
          <w:noProof/>
        </w:rPr>
        <w:t xml:space="preserve">Oncol Rep </w:t>
      </w:r>
      <w:r w:rsidRPr="00B3667B">
        <w:rPr>
          <w:rFonts w:ascii="Times New Roman" w:hAnsi="Times New Roman" w:cs="Times New Roman"/>
          <w:noProof/>
        </w:rPr>
        <w:t xml:space="preserve">2018, </w:t>
      </w:r>
      <w:r w:rsidRPr="00B3667B">
        <w:rPr>
          <w:rFonts w:ascii="Times New Roman" w:hAnsi="Times New Roman" w:cs="Times New Roman"/>
          <w:b/>
          <w:noProof/>
        </w:rPr>
        <w:t>40:</w:t>
      </w:r>
      <w:r w:rsidRPr="00B3667B">
        <w:rPr>
          <w:rFonts w:ascii="Times New Roman" w:hAnsi="Times New Roman" w:cs="Times New Roman"/>
          <w:noProof/>
        </w:rPr>
        <w:t>2977-2987.</w:t>
      </w:r>
    </w:p>
    <w:p w14:paraId="267ADEC9" w14:textId="77777777" w:rsidR="00B3667B" w:rsidRPr="00B3667B" w:rsidRDefault="00B3667B" w:rsidP="00B3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667B">
        <w:rPr>
          <w:rFonts w:ascii="Times New Roman" w:hAnsi="Times New Roman" w:cs="Times New Roman"/>
          <w:noProof/>
        </w:rPr>
        <w:t>2.</w:t>
      </w:r>
      <w:r w:rsidRPr="00B3667B">
        <w:rPr>
          <w:rFonts w:ascii="Times New Roman" w:hAnsi="Times New Roman" w:cs="Times New Roman"/>
          <w:noProof/>
        </w:rPr>
        <w:tab/>
        <w:t xml:space="preserve">Wang Y, Sun J, Zhang K, Hu X, Sun Y, Sheng J, Fu X: </w:t>
      </w:r>
      <w:r w:rsidRPr="00B3667B">
        <w:rPr>
          <w:rFonts w:ascii="Times New Roman" w:hAnsi="Times New Roman" w:cs="Times New Roman"/>
          <w:b/>
          <w:noProof/>
        </w:rPr>
        <w:t>Black tea and D. candidum extracts play estrogenic activity via estrogen receptor α-dependent signaling pathway.</w:t>
      </w:r>
      <w:r w:rsidRPr="00B3667B">
        <w:rPr>
          <w:rFonts w:ascii="Times New Roman" w:hAnsi="Times New Roman" w:cs="Times New Roman"/>
          <w:noProof/>
        </w:rPr>
        <w:t xml:space="preserve"> </w:t>
      </w:r>
      <w:r w:rsidRPr="00B3667B">
        <w:rPr>
          <w:rFonts w:ascii="Times New Roman" w:hAnsi="Times New Roman" w:cs="Times New Roman"/>
          <w:i/>
          <w:noProof/>
        </w:rPr>
        <w:t xml:space="preserve">Am J Transl Res </w:t>
      </w:r>
      <w:r w:rsidRPr="00B3667B">
        <w:rPr>
          <w:rFonts w:ascii="Times New Roman" w:hAnsi="Times New Roman" w:cs="Times New Roman"/>
          <w:noProof/>
        </w:rPr>
        <w:t xml:space="preserve">2018, </w:t>
      </w:r>
      <w:r w:rsidRPr="00B3667B">
        <w:rPr>
          <w:rFonts w:ascii="Times New Roman" w:hAnsi="Times New Roman" w:cs="Times New Roman"/>
          <w:b/>
          <w:noProof/>
        </w:rPr>
        <w:t>10:</w:t>
      </w:r>
      <w:r w:rsidRPr="00B3667B">
        <w:rPr>
          <w:rFonts w:ascii="Times New Roman" w:hAnsi="Times New Roman" w:cs="Times New Roman"/>
          <w:noProof/>
        </w:rPr>
        <w:t>114-125.</w:t>
      </w:r>
    </w:p>
    <w:p w14:paraId="14C3280A" w14:textId="77777777" w:rsidR="00B3667B" w:rsidRPr="00B3667B" w:rsidRDefault="00B3667B" w:rsidP="00B3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667B">
        <w:rPr>
          <w:rFonts w:ascii="Times New Roman" w:hAnsi="Times New Roman" w:cs="Times New Roman"/>
          <w:noProof/>
        </w:rPr>
        <w:t>3.</w:t>
      </w:r>
      <w:r w:rsidRPr="00B3667B">
        <w:rPr>
          <w:rFonts w:ascii="Times New Roman" w:hAnsi="Times New Roman" w:cs="Times New Roman"/>
          <w:noProof/>
        </w:rPr>
        <w:tab/>
        <w:t xml:space="preserve">Shimomura I, Shimano H, Horton JD, Goldstein JL, Brown MS: </w:t>
      </w:r>
      <w:r w:rsidRPr="00B3667B">
        <w:rPr>
          <w:rFonts w:ascii="Times New Roman" w:hAnsi="Times New Roman" w:cs="Times New Roman"/>
          <w:b/>
          <w:noProof/>
        </w:rPr>
        <w:t>Differential expression of exons 1a and 1c in mRNAs for sterol regulatory element binding protein-1 in human and mouse organs and cultured cells.</w:t>
      </w:r>
      <w:r w:rsidRPr="00B3667B">
        <w:rPr>
          <w:rFonts w:ascii="Times New Roman" w:hAnsi="Times New Roman" w:cs="Times New Roman"/>
          <w:noProof/>
        </w:rPr>
        <w:t xml:space="preserve"> </w:t>
      </w:r>
      <w:r w:rsidRPr="00B3667B">
        <w:rPr>
          <w:rFonts w:ascii="Times New Roman" w:hAnsi="Times New Roman" w:cs="Times New Roman"/>
          <w:i/>
          <w:noProof/>
        </w:rPr>
        <w:t xml:space="preserve">J Clin Invest </w:t>
      </w:r>
      <w:r w:rsidRPr="00B3667B">
        <w:rPr>
          <w:rFonts w:ascii="Times New Roman" w:hAnsi="Times New Roman" w:cs="Times New Roman"/>
          <w:noProof/>
        </w:rPr>
        <w:t xml:space="preserve">1997, </w:t>
      </w:r>
      <w:r w:rsidRPr="00B3667B">
        <w:rPr>
          <w:rFonts w:ascii="Times New Roman" w:hAnsi="Times New Roman" w:cs="Times New Roman"/>
          <w:b/>
          <w:noProof/>
        </w:rPr>
        <w:t>99:</w:t>
      </w:r>
      <w:r w:rsidRPr="00B3667B">
        <w:rPr>
          <w:rFonts w:ascii="Times New Roman" w:hAnsi="Times New Roman" w:cs="Times New Roman"/>
          <w:noProof/>
        </w:rPr>
        <w:t>838-845.</w:t>
      </w:r>
    </w:p>
    <w:p w14:paraId="78F1A300" w14:textId="77777777" w:rsidR="00B3667B" w:rsidRPr="00B3667B" w:rsidRDefault="00B3667B" w:rsidP="00B3667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3667B">
        <w:rPr>
          <w:rFonts w:ascii="Times New Roman" w:hAnsi="Times New Roman" w:cs="Times New Roman"/>
          <w:noProof/>
        </w:rPr>
        <w:t>4.</w:t>
      </w:r>
      <w:r w:rsidRPr="00B3667B">
        <w:rPr>
          <w:rFonts w:ascii="Times New Roman" w:hAnsi="Times New Roman" w:cs="Times New Roman"/>
          <w:noProof/>
        </w:rPr>
        <w:tab/>
        <w:t xml:space="preserve">Liu T, Bohlken A, Kuljaca S, Lee M, Nguyen T, Smith S, Cheung B, Norris MD, Haber M, Holloway AJ, et al: </w:t>
      </w:r>
      <w:r w:rsidRPr="00B3667B">
        <w:rPr>
          <w:rFonts w:ascii="Times New Roman" w:hAnsi="Times New Roman" w:cs="Times New Roman"/>
          <w:b/>
          <w:noProof/>
        </w:rPr>
        <w:t>The retinoid anticancer signal: mechanisms of target gene regulation.</w:t>
      </w:r>
      <w:r w:rsidRPr="00B3667B">
        <w:rPr>
          <w:rFonts w:ascii="Times New Roman" w:hAnsi="Times New Roman" w:cs="Times New Roman"/>
          <w:noProof/>
        </w:rPr>
        <w:t xml:space="preserve"> </w:t>
      </w:r>
      <w:r w:rsidRPr="00B3667B">
        <w:rPr>
          <w:rFonts w:ascii="Times New Roman" w:hAnsi="Times New Roman" w:cs="Times New Roman"/>
          <w:i/>
          <w:noProof/>
        </w:rPr>
        <w:t xml:space="preserve">Br J Cancer </w:t>
      </w:r>
      <w:r w:rsidRPr="00B3667B">
        <w:rPr>
          <w:rFonts w:ascii="Times New Roman" w:hAnsi="Times New Roman" w:cs="Times New Roman"/>
          <w:noProof/>
        </w:rPr>
        <w:t xml:space="preserve">2005, </w:t>
      </w:r>
      <w:r w:rsidRPr="00B3667B">
        <w:rPr>
          <w:rFonts w:ascii="Times New Roman" w:hAnsi="Times New Roman" w:cs="Times New Roman"/>
          <w:b/>
          <w:noProof/>
        </w:rPr>
        <w:t>93:</w:t>
      </w:r>
      <w:r w:rsidRPr="00B3667B">
        <w:rPr>
          <w:rFonts w:ascii="Times New Roman" w:hAnsi="Times New Roman" w:cs="Times New Roman"/>
          <w:noProof/>
        </w:rPr>
        <w:t>310-318.</w:t>
      </w:r>
    </w:p>
    <w:p w14:paraId="0383EBA6" w14:textId="6D67ADE4" w:rsidR="000F27A4" w:rsidRPr="002E6D48" w:rsidRDefault="00B3667B" w:rsidP="000643EF">
      <w:pPr>
        <w:widowControl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wordWrap/>
        <w:autoSpaceDE/>
        <w:autoSpaceDN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3667B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sectPr w:rsidR="000F27A4" w:rsidRPr="002E6D48" w:rsidSect="004A5E6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62E92" w14:textId="77777777" w:rsidR="005F6ED3" w:rsidRDefault="005F6ED3" w:rsidP="00F82F80">
      <w:pPr>
        <w:spacing w:after="0" w:line="240" w:lineRule="auto"/>
      </w:pPr>
      <w:r>
        <w:separator/>
      </w:r>
    </w:p>
  </w:endnote>
  <w:endnote w:type="continuationSeparator" w:id="0">
    <w:p w14:paraId="775F7470" w14:textId="77777777" w:rsidR="005F6ED3" w:rsidRDefault="005F6ED3" w:rsidP="00F82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84FF1" w14:textId="77777777" w:rsidR="005F6ED3" w:rsidRDefault="005F6ED3" w:rsidP="00F82F80">
      <w:pPr>
        <w:spacing w:after="0" w:line="240" w:lineRule="auto"/>
      </w:pPr>
      <w:r>
        <w:separator/>
      </w:r>
    </w:p>
  </w:footnote>
  <w:footnote w:type="continuationSeparator" w:id="0">
    <w:p w14:paraId="2419AE32" w14:textId="77777777" w:rsidR="005F6ED3" w:rsidRDefault="005F6ED3" w:rsidP="00F82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tTQzNTAwtzQwNDZX0lEKTi0uzszPAykwqgUA7mCQ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&lt;/Style&gt;&lt;LeftDelim&gt;{&lt;/LeftDelim&gt;&lt;RightDelim&gt;}&lt;/RightDelim&gt;&lt;FontName&gt;Guli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tzederp9rfzkefetl59tvo2sff05xxaeda&quot;&gt;My EndNote Library&lt;record-ids&gt;&lt;item&gt;17&lt;/item&gt;&lt;item&gt;18&lt;/item&gt;&lt;/record-ids&gt;&lt;/item&gt;&lt;/Libraries&gt;"/>
  </w:docVars>
  <w:rsids>
    <w:rsidRoot w:val="00501142"/>
    <w:rsid w:val="00016955"/>
    <w:rsid w:val="00051340"/>
    <w:rsid w:val="00054721"/>
    <w:rsid w:val="000643EF"/>
    <w:rsid w:val="00073FDF"/>
    <w:rsid w:val="00081759"/>
    <w:rsid w:val="000B0796"/>
    <w:rsid w:val="000B6601"/>
    <w:rsid w:val="000C09F9"/>
    <w:rsid w:val="000C7AB6"/>
    <w:rsid w:val="000E4B02"/>
    <w:rsid w:val="000F27A4"/>
    <w:rsid w:val="00107422"/>
    <w:rsid w:val="00142146"/>
    <w:rsid w:val="00145BDB"/>
    <w:rsid w:val="00157C71"/>
    <w:rsid w:val="00167471"/>
    <w:rsid w:val="00183DFE"/>
    <w:rsid w:val="001B2B7F"/>
    <w:rsid w:val="001B60A8"/>
    <w:rsid w:val="001C4934"/>
    <w:rsid w:val="001D5CEE"/>
    <w:rsid w:val="00215B93"/>
    <w:rsid w:val="00216870"/>
    <w:rsid w:val="0026406B"/>
    <w:rsid w:val="00270B45"/>
    <w:rsid w:val="002810A1"/>
    <w:rsid w:val="002877BF"/>
    <w:rsid w:val="0029680D"/>
    <w:rsid w:val="002C600F"/>
    <w:rsid w:val="002D3497"/>
    <w:rsid w:val="002E28CD"/>
    <w:rsid w:val="002E67E9"/>
    <w:rsid w:val="002E6D48"/>
    <w:rsid w:val="002F4B34"/>
    <w:rsid w:val="003176B9"/>
    <w:rsid w:val="00321D02"/>
    <w:rsid w:val="00325F3A"/>
    <w:rsid w:val="00354602"/>
    <w:rsid w:val="00356705"/>
    <w:rsid w:val="00366EDD"/>
    <w:rsid w:val="00373778"/>
    <w:rsid w:val="003761AF"/>
    <w:rsid w:val="00396DDE"/>
    <w:rsid w:val="003B0960"/>
    <w:rsid w:val="003B716C"/>
    <w:rsid w:val="00421745"/>
    <w:rsid w:val="00445262"/>
    <w:rsid w:val="00480ADE"/>
    <w:rsid w:val="00484917"/>
    <w:rsid w:val="00484E19"/>
    <w:rsid w:val="004956D3"/>
    <w:rsid w:val="004A5E61"/>
    <w:rsid w:val="004B4DDC"/>
    <w:rsid w:val="004C7A73"/>
    <w:rsid w:val="004E0C22"/>
    <w:rsid w:val="004E2ABE"/>
    <w:rsid w:val="004F3DF3"/>
    <w:rsid w:val="00501142"/>
    <w:rsid w:val="00525A88"/>
    <w:rsid w:val="00547994"/>
    <w:rsid w:val="00575EF9"/>
    <w:rsid w:val="0059074C"/>
    <w:rsid w:val="005913BF"/>
    <w:rsid w:val="0059589F"/>
    <w:rsid w:val="005A6B5A"/>
    <w:rsid w:val="005F4335"/>
    <w:rsid w:val="005F6ED3"/>
    <w:rsid w:val="00615CF5"/>
    <w:rsid w:val="00621117"/>
    <w:rsid w:val="0063270B"/>
    <w:rsid w:val="00650E5B"/>
    <w:rsid w:val="006575A5"/>
    <w:rsid w:val="00685552"/>
    <w:rsid w:val="006947A5"/>
    <w:rsid w:val="006C39DF"/>
    <w:rsid w:val="006D011A"/>
    <w:rsid w:val="006D47D3"/>
    <w:rsid w:val="006F1E65"/>
    <w:rsid w:val="007210D5"/>
    <w:rsid w:val="00722AEE"/>
    <w:rsid w:val="00726FD3"/>
    <w:rsid w:val="007453ED"/>
    <w:rsid w:val="00751DB1"/>
    <w:rsid w:val="0077224A"/>
    <w:rsid w:val="007728E5"/>
    <w:rsid w:val="00785E58"/>
    <w:rsid w:val="0079033E"/>
    <w:rsid w:val="00795703"/>
    <w:rsid w:val="007A2AE8"/>
    <w:rsid w:val="007C18AE"/>
    <w:rsid w:val="008406D1"/>
    <w:rsid w:val="00844585"/>
    <w:rsid w:val="00873422"/>
    <w:rsid w:val="008B003D"/>
    <w:rsid w:val="008B63F7"/>
    <w:rsid w:val="008E0653"/>
    <w:rsid w:val="008F2326"/>
    <w:rsid w:val="009117C6"/>
    <w:rsid w:val="00931F85"/>
    <w:rsid w:val="0094744E"/>
    <w:rsid w:val="0095135E"/>
    <w:rsid w:val="009B169F"/>
    <w:rsid w:val="009D6CC0"/>
    <w:rsid w:val="00A11008"/>
    <w:rsid w:val="00A2158D"/>
    <w:rsid w:val="00A27864"/>
    <w:rsid w:val="00A70D68"/>
    <w:rsid w:val="00A9349B"/>
    <w:rsid w:val="00AA18B8"/>
    <w:rsid w:val="00AD0EFE"/>
    <w:rsid w:val="00AD31C3"/>
    <w:rsid w:val="00AE694F"/>
    <w:rsid w:val="00AF1868"/>
    <w:rsid w:val="00AF327B"/>
    <w:rsid w:val="00B10CF1"/>
    <w:rsid w:val="00B14C72"/>
    <w:rsid w:val="00B16A8D"/>
    <w:rsid w:val="00B216CB"/>
    <w:rsid w:val="00B3667B"/>
    <w:rsid w:val="00B61036"/>
    <w:rsid w:val="00B61D46"/>
    <w:rsid w:val="00B90D75"/>
    <w:rsid w:val="00B959C7"/>
    <w:rsid w:val="00B963F2"/>
    <w:rsid w:val="00B96DFB"/>
    <w:rsid w:val="00B97868"/>
    <w:rsid w:val="00BA0F31"/>
    <w:rsid w:val="00BB4E9F"/>
    <w:rsid w:val="00BE2A51"/>
    <w:rsid w:val="00BE7F84"/>
    <w:rsid w:val="00C21AF8"/>
    <w:rsid w:val="00C33494"/>
    <w:rsid w:val="00C33F57"/>
    <w:rsid w:val="00C40BC8"/>
    <w:rsid w:val="00C53B90"/>
    <w:rsid w:val="00C546D5"/>
    <w:rsid w:val="00C673C8"/>
    <w:rsid w:val="00C735C5"/>
    <w:rsid w:val="00C87223"/>
    <w:rsid w:val="00CB0B87"/>
    <w:rsid w:val="00CB156B"/>
    <w:rsid w:val="00CB2468"/>
    <w:rsid w:val="00CD6215"/>
    <w:rsid w:val="00CD75E3"/>
    <w:rsid w:val="00CE7E9D"/>
    <w:rsid w:val="00D0049F"/>
    <w:rsid w:val="00D02B81"/>
    <w:rsid w:val="00D22FDF"/>
    <w:rsid w:val="00D2359D"/>
    <w:rsid w:val="00D469CB"/>
    <w:rsid w:val="00D54885"/>
    <w:rsid w:val="00D66FC8"/>
    <w:rsid w:val="00D95A65"/>
    <w:rsid w:val="00DA66A6"/>
    <w:rsid w:val="00DD0508"/>
    <w:rsid w:val="00E03DC3"/>
    <w:rsid w:val="00E06185"/>
    <w:rsid w:val="00E27BE3"/>
    <w:rsid w:val="00E34A01"/>
    <w:rsid w:val="00E45AD3"/>
    <w:rsid w:val="00E65B08"/>
    <w:rsid w:val="00E65F57"/>
    <w:rsid w:val="00E70A0F"/>
    <w:rsid w:val="00E95454"/>
    <w:rsid w:val="00EE63F4"/>
    <w:rsid w:val="00EF614F"/>
    <w:rsid w:val="00F07655"/>
    <w:rsid w:val="00F12F95"/>
    <w:rsid w:val="00F208D9"/>
    <w:rsid w:val="00F302E1"/>
    <w:rsid w:val="00F4427B"/>
    <w:rsid w:val="00F51E81"/>
    <w:rsid w:val="00F82F80"/>
    <w:rsid w:val="00F86C32"/>
    <w:rsid w:val="00F969DF"/>
    <w:rsid w:val="00FB252B"/>
    <w:rsid w:val="00FB7720"/>
    <w:rsid w:val="00FC517B"/>
    <w:rsid w:val="00FF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4BF35"/>
  <w15:chartTrackingRefBased/>
  <w15:docId w15:val="{34943F76-04DE-4550-9189-7FF78DFFD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F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F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2F80"/>
  </w:style>
  <w:style w:type="paragraph" w:styleId="a4">
    <w:name w:val="footer"/>
    <w:basedOn w:val="a"/>
    <w:link w:val="Char0"/>
    <w:uiPriority w:val="99"/>
    <w:unhideWhenUsed/>
    <w:rsid w:val="00F82F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2F80"/>
  </w:style>
  <w:style w:type="paragraph" w:styleId="a5">
    <w:name w:val="List Paragraph"/>
    <w:basedOn w:val="a"/>
    <w:uiPriority w:val="34"/>
    <w:qFormat/>
    <w:rsid w:val="009D6CC0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722AEE"/>
    <w:pPr>
      <w:widowControl/>
      <w:wordWrap/>
      <w:autoSpaceDE/>
      <w:autoSpaceDN/>
      <w:spacing w:after="0" w:line="240" w:lineRule="auto"/>
      <w:jc w:val="center"/>
    </w:pPr>
    <w:rPr>
      <w:rFonts w:ascii="굴림" w:eastAsia="굴림" w:hAnsi="굴림" w:cs="Calibri"/>
      <w:kern w:val="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22AEE"/>
    <w:rPr>
      <w:rFonts w:ascii="굴림" w:eastAsia="굴림" w:hAnsi="굴림" w:cs="Calibri"/>
      <w:kern w:val="0"/>
      <w:szCs w:val="24"/>
    </w:rPr>
  </w:style>
  <w:style w:type="paragraph" w:customStyle="1" w:styleId="EndNoteBibliography">
    <w:name w:val="EndNote Bibliography"/>
    <w:basedOn w:val="a"/>
    <w:link w:val="EndNoteBibliographyChar"/>
    <w:rsid w:val="00722AE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Calibri"/>
      <w:kern w:val="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722AEE"/>
    <w:rPr>
      <w:rFonts w:ascii="굴림" w:eastAsia="굴림" w:hAnsi="굴림" w:cs="Calibri"/>
      <w:kern w:val="0"/>
      <w:szCs w:val="24"/>
    </w:rPr>
  </w:style>
  <w:style w:type="character" w:styleId="a6">
    <w:name w:val="annotation reference"/>
    <w:basedOn w:val="a0"/>
    <w:uiPriority w:val="99"/>
    <w:semiHidden/>
    <w:unhideWhenUsed/>
    <w:rsid w:val="00373778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73778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7377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7377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73778"/>
    <w:rPr>
      <w:b/>
      <w:bCs/>
    </w:rPr>
  </w:style>
  <w:style w:type="paragraph" w:styleId="a9">
    <w:name w:val="Normal (Web)"/>
    <w:basedOn w:val="a"/>
    <w:uiPriority w:val="99"/>
    <w:unhideWhenUsed/>
    <w:rsid w:val="0079570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a">
    <w:name w:val="Balloon Text"/>
    <w:basedOn w:val="a"/>
    <w:link w:val="Char3"/>
    <w:uiPriority w:val="99"/>
    <w:semiHidden/>
    <w:unhideWhenUsed/>
    <w:rsid w:val="00B978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97868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E65B0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1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1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44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980</Words>
  <Characters>5590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rkWooJae</cp:lastModifiedBy>
  <cp:revision>26</cp:revision>
  <dcterms:created xsi:type="dcterms:W3CDTF">2023-02-20T09:41:00Z</dcterms:created>
  <dcterms:modified xsi:type="dcterms:W3CDTF">2023-08-01T12:07:00Z</dcterms:modified>
</cp:coreProperties>
</file>